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C5277" w14:textId="77777777" w:rsidR="00365268" w:rsidRDefault="00365268" w:rsidP="00365268">
      <w:pPr>
        <w:spacing w:before="100" w:beforeAutospacing="1" w:after="100" w:afterAutospacing="1"/>
        <w:rPr>
          <w:rFonts w:asciiTheme="minorHAnsi" w:hAnsiTheme="minorHAnsi" w:cstheme="minorHAnsi"/>
          <w:szCs w:val="22"/>
        </w:rPr>
      </w:pPr>
      <w:r w:rsidRPr="002342EB">
        <w:rPr>
          <w:rFonts w:asciiTheme="minorHAnsi" w:hAnsiTheme="minorHAnsi" w:cstheme="minorHAnsi"/>
          <w:b/>
          <w:szCs w:val="22"/>
        </w:rPr>
        <w:t xml:space="preserve">Supplementary </w:t>
      </w:r>
      <w:r>
        <w:rPr>
          <w:rFonts w:asciiTheme="minorHAnsi" w:hAnsiTheme="minorHAnsi" w:cstheme="minorHAnsi"/>
          <w:b/>
          <w:szCs w:val="22"/>
        </w:rPr>
        <w:t>Table S2</w:t>
      </w:r>
      <w:r w:rsidRPr="002342EB">
        <w:rPr>
          <w:rFonts w:asciiTheme="minorHAnsi" w:hAnsiTheme="minorHAnsi" w:cstheme="minorHAnsi"/>
          <w:b/>
          <w:szCs w:val="22"/>
        </w:rPr>
        <w:t>.</w:t>
      </w:r>
      <w:r>
        <w:rPr>
          <w:rFonts w:asciiTheme="minorHAnsi" w:hAnsiTheme="minorHAnsi" w:cstheme="minorHAnsi"/>
          <w:szCs w:val="22"/>
        </w:rPr>
        <w:t xml:space="preserve"> S</w:t>
      </w:r>
      <w:r w:rsidRPr="002342EB">
        <w:rPr>
          <w:rFonts w:asciiTheme="minorHAnsi" w:hAnsiTheme="minorHAnsi" w:cstheme="minorHAnsi"/>
          <w:szCs w:val="22"/>
        </w:rPr>
        <w:t>chedule</w:t>
      </w:r>
      <w:r>
        <w:rPr>
          <w:rFonts w:asciiTheme="minorHAnsi" w:hAnsiTheme="minorHAnsi" w:cstheme="minorHAnsi"/>
          <w:szCs w:val="22"/>
        </w:rPr>
        <w:t xml:space="preserve"> of assessments for the individual study populations</w:t>
      </w:r>
    </w:p>
    <w:p w14:paraId="5F848E33" w14:textId="77777777" w:rsidR="00365268" w:rsidRDefault="00365268" w:rsidP="00365268">
      <w:pPr>
        <w:spacing w:before="100" w:beforeAutospacing="1" w:after="100" w:afterAutospacing="1"/>
        <w:rPr>
          <w:rFonts w:asciiTheme="minorHAnsi" w:hAnsiTheme="minorHAnsi" w:cstheme="minorHAnsi"/>
          <w:b/>
          <w:szCs w:val="22"/>
        </w:rPr>
      </w:pPr>
      <w:r w:rsidRPr="00257914">
        <w:rPr>
          <w:rFonts w:asciiTheme="minorHAnsi" w:hAnsiTheme="minorHAnsi" w:cstheme="minorHAnsi"/>
          <w:b/>
          <w:szCs w:val="22"/>
        </w:rPr>
        <w:t>B</w:t>
      </w:r>
      <w:r>
        <w:rPr>
          <w:rFonts w:asciiTheme="minorHAnsi" w:hAnsiTheme="minorHAnsi" w:cstheme="minorHAnsi"/>
          <w:b/>
          <w:szCs w:val="22"/>
        </w:rPr>
        <w:t>LISS-S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3"/>
        <w:gridCol w:w="562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59"/>
      </w:tblGrid>
      <w:tr w:rsidR="00365268" w:rsidRPr="00BE24C3" w14:paraId="76400234" w14:textId="77777777" w:rsidTr="00F70071"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5014BD" w14:textId="77777777" w:rsidR="00365268" w:rsidRPr="00BE24C3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212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8B2C" w14:textId="77777777" w:rsidR="00365268" w:rsidRPr="00BE24C3" w:rsidRDefault="00365268" w:rsidP="00F70071">
            <w:pPr>
              <w:spacing w:before="220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Week</w:t>
            </w:r>
          </w:p>
        </w:tc>
      </w:tr>
      <w:tr w:rsidR="00365268" w:rsidRPr="00BE24C3" w14:paraId="01B0034A" w14:textId="77777777" w:rsidTr="00F70071">
        <w:tc>
          <w:tcPr>
            <w:tcW w:w="7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8253" w14:textId="77777777" w:rsidR="00365268" w:rsidRPr="00BE24C3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605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368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D15A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1F1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AF4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1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B19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2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52B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2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B33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2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6294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3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9DEE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3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925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4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2BFA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C0E0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4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DD223B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BE24C3">
              <w:rPr>
                <w:rFonts w:asciiTheme="minorHAnsi" w:hAnsiTheme="minorHAnsi" w:cstheme="minorHAnsi"/>
                <w:b/>
                <w:szCs w:val="22"/>
              </w:rPr>
              <w:t>52</w:t>
            </w:r>
          </w:p>
        </w:tc>
      </w:tr>
      <w:tr w:rsidR="00365268" w:rsidRPr="00BE24C3" w14:paraId="09D13BC5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DF8F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SELENA-SLEDAI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CDF5B3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FBA93B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3C275D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62F1A6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8140FA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4AA0CC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ABA141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FA103A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F15127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671B33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2F6602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0D4E549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26CDED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5AC9B5E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BE24C3" w14:paraId="59C1461A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A725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PGA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08F0138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92EA5D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D9C597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220B42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BAAE23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5B4AFA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FC42E9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43CB0F9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75E10EE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EBC577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A739A3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FEFF5B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3B3319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C83723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BE24C3" w14:paraId="6671193E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B2E2E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BILAG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01799A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46DF6E1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9A4E87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76BEB9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47FA08A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F3EA619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176F05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AEFED1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168366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5FB97C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FF9C9D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CC1FBB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8E1E8C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DAB0F2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BE24C3" w14:paraId="4FF6069D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43B5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SLE Flare Inde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24C249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E2554CE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9333E6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DEDA78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1416D3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606C7A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D25CC7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E230FF6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2281288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5BADC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271C0A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56B769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B03E5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2555DA2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BE24C3" w14:paraId="4D918454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8B21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FACIT-Fatigue Scale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1AE3F8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4C76C3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18F5BD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3C3031F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BA91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17FF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B45EBB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07091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B6795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CE1912E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B4138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1BAF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E635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2B67AC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BE24C3" w14:paraId="6EC96EC5" w14:textId="77777777" w:rsidTr="00F70071"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6866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C-SSRS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C4801C0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177DD6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E763454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7C247EC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34DCE33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AEC4D7A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664F7B7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A8022B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C17ED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A2C7B5D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7857686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620E76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5ACDB6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19290CB" w14:textId="77777777" w:rsidR="00365268" w:rsidRPr="00BE24C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BE24C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</w:tbl>
    <w:p w14:paraId="40AB7028" w14:textId="77777777" w:rsidR="00365268" w:rsidRPr="00C25EA3" w:rsidRDefault="00365268" w:rsidP="00365268">
      <w:pPr>
        <w:spacing w:before="100" w:beforeAutospacing="1" w:after="100" w:afterAutospacing="1"/>
        <w:rPr>
          <w:rFonts w:asciiTheme="minorHAnsi" w:hAnsiTheme="minorHAnsi" w:cstheme="minorHAnsi"/>
          <w:szCs w:val="22"/>
        </w:rPr>
      </w:pPr>
    </w:p>
    <w:p w14:paraId="0BFA85D4" w14:textId="77777777" w:rsidR="00365268" w:rsidRDefault="00365268" w:rsidP="00365268">
      <w:pPr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br w:type="page"/>
      </w:r>
    </w:p>
    <w:p w14:paraId="24ECBA95" w14:textId="77777777" w:rsidR="00365268" w:rsidRPr="00C25EA3" w:rsidRDefault="00365268" w:rsidP="00365268">
      <w:pPr>
        <w:rPr>
          <w:rFonts w:asciiTheme="minorHAnsi" w:hAnsiTheme="minorHAnsi" w:cstheme="minorHAnsi"/>
          <w:szCs w:val="22"/>
        </w:rPr>
      </w:pPr>
      <w:r w:rsidRPr="00C25EA3">
        <w:rPr>
          <w:rFonts w:asciiTheme="minorHAnsi" w:hAnsiTheme="minorHAnsi" w:cstheme="minorHAnsi"/>
          <w:b/>
          <w:szCs w:val="22"/>
        </w:rPr>
        <w:lastRenderedPageBreak/>
        <w:t>BLISS-5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00"/>
        <w:gridCol w:w="488"/>
        <w:gridCol w:w="490"/>
        <w:gridCol w:w="490"/>
        <w:gridCol w:w="488"/>
        <w:gridCol w:w="490"/>
        <w:gridCol w:w="490"/>
        <w:gridCol w:w="490"/>
        <w:gridCol w:w="488"/>
        <w:gridCol w:w="490"/>
        <w:gridCol w:w="490"/>
        <w:gridCol w:w="488"/>
        <w:gridCol w:w="490"/>
        <w:gridCol w:w="490"/>
        <w:gridCol w:w="488"/>
      </w:tblGrid>
      <w:tr w:rsidR="00365268" w:rsidRPr="00C25EA3" w14:paraId="76BF42B5" w14:textId="77777777" w:rsidTr="00F70071">
        <w:trPr>
          <w:trHeight w:val="275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B22F" w14:textId="77777777" w:rsidR="00365268" w:rsidRPr="00C25EA3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663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7690" w14:textId="77777777" w:rsidR="00365268" w:rsidRPr="00C25EA3" w:rsidRDefault="00365268" w:rsidP="00F70071">
            <w:pPr>
              <w:spacing w:before="220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Week</w:t>
            </w:r>
          </w:p>
        </w:tc>
      </w:tr>
      <w:tr w:rsidR="00365268" w:rsidRPr="00C25EA3" w14:paraId="5EB2DD5C" w14:textId="77777777" w:rsidTr="00F70071">
        <w:trPr>
          <w:trHeight w:val="269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1623" w14:textId="77777777" w:rsidR="00365268" w:rsidRPr="00C25EA3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044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0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B6D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2B0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2AE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12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D949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16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594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0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766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07D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8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C88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32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903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3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C8E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0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0D5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4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2D0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8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61597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52</w:t>
            </w:r>
          </w:p>
        </w:tc>
      </w:tr>
      <w:tr w:rsidR="00365268" w:rsidRPr="00C25EA3" w14:paraId="70817BFD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012B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SELENA-SLEDAI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5B093E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227EBF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094997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FD0DE5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AEECDE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5EF5E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40BB17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FA3542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7E0520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3B7CC0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D1B218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4E3057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455D87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C5EEB9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678D65EF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E7B38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PGA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949D2C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029234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53AE04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EBA4E2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C54B92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9510E7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5A42B7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245E5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C439E2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916E54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E66CE1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8FD983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3C4FE2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56C9E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3FFB9015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C5DB0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BILAG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1F2F6F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0F8326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CB24B6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F03417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AF2B80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C8A1FC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9F1390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626B74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652464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D5E2A8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92E4C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E6038D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C710B3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7C8DE0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242D5BB6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5D08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SLE Flare Inde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7A4C8D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BA684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5403DA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C89BD7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B35F52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00B26E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6E0FD7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069380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F97C81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CE4599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F4D24D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D8BD83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8F1F2E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5010BC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58ACA2BE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121B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 xml:space="preserve">SF-36 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1D7907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5CE0C6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CBED03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F45BC8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F0B0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78A3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BBE95C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4004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849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CEAD57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D42F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F429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9950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517448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18D77492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3999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FACIT-Fatigue Scale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E6A95F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A0840C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9AB066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120DED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237B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F941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10E38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5ECE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EA74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EB4E3B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13D9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4E72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3C0F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81DC33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6AEF1D6C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C781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EQ-5D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8B557C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FF49AA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5DD9EB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21F504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6FC7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16C0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73A24D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4B70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D8C3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C8CE3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B91E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861A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6C8F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25967C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3DA4540B" w14:textId="77777777" w:rsidTr="00F70071"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BA3B" w14:textId="77777777" w:rsidR="00365268" w:rsidRPr="002F5626" w:rsidRDefault="00365268" w:rsidP="00A66910">
            <w:pPr>
              <w:jc w:val="left"/>
              <w:rPr>
                <w:rFonts w:asciiTheme="minorHAnsi" w:hAnsiTheme="minorHAnsi" w:cstheme="minorHAnsi"/>
                <w:b/>
                <w:szCs w:val="22"/>
              </w:rPr>
            </w:pPr>
            <w:r w:rsidRPr="002F5626">
              <w:rPr>
                <w:rFonts w:asciiTheme="minorHAnsi" w:hAnsiTheme="minorHAnsi" w:cstheme="minorHAnsi"/>
                <w:b/>
                <w:szCs w:val="22"/>
              </w:rPr>
              <w:t>Workplace Productivity Questionnaire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B1D6F5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344DA2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371247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691BCF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00ACBE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93D795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65EF2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F957DF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50F61A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A21F81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438766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5244A8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C4B09F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5C9E6B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</w:tbl>
    <w:p w14:paraId="6438FCDD" w14:textId="77777777" w:rsidR="00365268" w:rsidRPr="00C25EA3" w:rsidRDefault="00365268" w:rsidP="00365268">
      <w:pPr>
        <w:spacing w:before="100" w:beforeAutospacing="1" w:after="100" w:afterAutospacing="1"/>
        <w:rPr>
          <w:rFonts w:asciiTheme="minorHAnsi" w:hAnsiTheme="minorHAnsi" w:cstheme="minorHAnsi"/>
          <w:szCs w:val="22"/>
        </w:rPr>
      </w:pPr>
    </w:p>
    <w:p w14:paraId="7949A670" w14:textId="77777777" w:rsidR="00365268" w:rsidRDefault="00365268" w:rsidP="00365268">
      <w:pPr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br w:type="page"/>
      </w:r>
    </w:p>
    <w:p w14:paraId="19831611" w14:textId="77777777" w:rsidR="00365268" w:rsidRPr="00C25EA3" w:rsidRDefault="00365268" w:rsidP="00365268">
      <w:pPr>
        <w:rPr>
          <w:rFonts w:asciiTheme="minorHAnsi" w:hAnsiTheme="minorHAnsi" w:cstheme="minorHAnsi"/>
          <w:b/>
          <w:szCs w:val="22"/>
        </w:rPr>
      </w:pPr>
      <w:r w:rsidRPr="00C25EA3">
        <w:rPr>
          <w:rFonts w:asciiTheme="minorHAnsi" w:hAnsiTheme="minorHAnsi" w:cstheme="minorHAnsi"/>
          <w:b/>
          <w:szCs w:val="22"/>
        </w:rPr>
        <w:lastRenderedPageBreak/>
        <w:t>BLISS-76</w:t>
      </w:r>
    </w:p>
    <w:tbl>
      <w:tblPr>
        <w:tblStyle w:val="TableGrid"/>
        <w:tblW w:w="5079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410"/>
        <w:gridCol w:w="402"/>
        <w:gridCol w:w="404"/>
        <w:gridCol w:w="404"/>
        <w:gridCol w:w="404"/>
        <w:gridCol w:w="404"/>
        <w:gridCol w:w="404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1"/>
      </w:tblGrid>
      <w:tr w:rsidR="00365268" w:rsidRPr="00C25EA3" w14:paraId="29435BD3" w14:textId="77777777" w:rsidTr="00A66910">
        <w:tc>
          <w:tcPr>
            <w:tcW w:w="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25BEC" w14:textId="77777777" w:rsidR="00365268" w:rsidRPr="00C25EA3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4257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4D17" w14:textId="77777777" w:rsidR="00365268" w:rsidRPr="00C25EA3" w:rsidRDefault="00365268" w:rsidP="00F70071">
            <w:pPr>
              <w:spacing w:before="220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Week</w:t>
            </w:r>
          </w:p>
        </w:tc>
      </w:tr>
      <w:tr w:rsidR="00365268" w:rsidRPr="00C25EA3" w14:paraId="516D0D60" w14:textId="77777777" w:rsidTr="00A66910">
        <w:tc>
          <w:tcPr>
            <w:tcW w:w="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79DB" w14:textId="77777777" w:rsidR="00365268" w:rsidRPr="00066AE0" w:rsidRDefault="00365268" w:rsidP="00F70071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95F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ACB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4C2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816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1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5BA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1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2077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3CB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EB7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2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EEA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3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C306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3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92D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4D2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498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4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F85C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5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CE76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5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6A2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6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12D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6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557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6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A46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7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2A8D12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C25EA3">
              <w:rPr>
                <w:rFonts w:asciiTheme="minorHAnsi" w:hAnsiTheme="minorHAnsi" w:cstheme="minorHAnsi"/>
                <w:b/>
                <w:szCs w:val="22"/>
              </w:rPr>
              <w:t>76</w:t>
            </w:r>
          </w:p>
        </w:tc>
      </w:tr>
      <w:tr w:rsidR="00365268" w:rsidRPr="00C25EA3" w14:paraId="66156D2E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702E6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SELENA-SLEDAI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527286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A45615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2B323D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D739B0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0FD2F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51CE94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12F292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94BAD5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746B8F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F324AC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76ADC0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987D36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AC7097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0C2E04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34A5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7E845E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D5A6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512B5F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9DC225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D1F553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60A131B2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791E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PGA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FD553F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02B29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08A743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A98691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405A49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7896A3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DBC7C9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304D16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AE20B6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CDC1DA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369473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8DEA6E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0B5F18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EFF299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C9C5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936AA4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EEBD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1B4C2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2468B2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75630F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476514B6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5BD2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BILAG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5B5F2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A5F440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3C16BA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E4AC3F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54D023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5A10B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840A46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2EF244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B4EDDF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BA5BBA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01C994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4305D8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E80FB1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52E065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5EEA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B92501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77C1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B0144B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AB70F8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BDC8EF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0DA3B358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5D71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SLE Flare Index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6856AE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63ECC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F7E55B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CAC4B9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8DDADF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B678DB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EB5373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913412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2B7FDD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79103A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147125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E983FB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1D0553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0614E9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087C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5362C2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95B0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B3589C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FF3BBF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47F95D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57D310E2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FBD4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F-36 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B80CB1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FBC10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3288EF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600A14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6C4B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D26016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611244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9EA1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3878CC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FFF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CD7A33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DF0B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129687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C9A577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ADC0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7EA4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3C20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1708F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D83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078DD6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2BE7AED7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A516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FACIT-Fatigue Scale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63927E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9BD1D9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7240A2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CA7841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2559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01A84C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463C68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4819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AC2F1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71F6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79DB7E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4AC7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079877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14E63C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5AB3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56CF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2047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5F12C2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8C55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CF7724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77B1849E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258D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EQ-5D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C4C7BF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D3BD82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BDFC63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2C38CA8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80C1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0F44FA2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79FB0B4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A9B5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D3744E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B575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73377E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ADE90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88FC7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04A96B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4750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B184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F9AE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057AAA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B7F6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B9329A6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  <w:tr w:rsidR="00365268" w:rsidRPr="00C25EA3" w14:paraId="43943314" w14:textId="77777777" w:rsidTr="00A66910"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98DE4" w14:textId="77777777" w:rsidR="00365268" w:rsidRPr="00A66910" w:rsidRDefault="00365268" w:rsidP="00A66910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910">
              <w:rPr>
                <w:rFonts w:asciiTheme="minorHAnsi" w:hAnsiTheme="minorHAnsi" w:cstheme="minorHAnsi"/>
                <w:b/>
                <w:sz w:val="20"/>
                <w:szCs w:val="20"/>
              </w:rPr>
              <w:t>Workplace Productivity Questionnaire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B0564A1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8F2579E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4182E3B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EB23B2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693A64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95EAF4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078486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217EAE6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3F5591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668C5FA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C7FE37F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11474ED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7A931F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0EE23ED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3AE4FD43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DD4B5B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44C77DC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49F2449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83FFDE7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9FC6AA5" w14:textId="77777777" w:rsidR="00365268" w:rsidRPr="00C25EA3" w:rsidRDefault="00365268" w:rsidP="00F70071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C25EA3">
              <w:rPr>
                <w:rFonts w:asciiTheme="minorHAnsi" w:hAnsiTheme="minorHAnsi" w:cstheme="minorHAnsi"/>
                <w:szCs w:val="22"/>
              </w:rPr>
              <w:t>x</w:t>
            </w:r>
          </w:p>
        </w:tc>
      </w:tr>
    </w:tbl>
    <w:p w14:paraId="277858C3" w14:textId="245618D3" w:rsidR="00365268" w:rsidRDefault="00365268" w:rsidP="00A66910">
      <w:pPr>
        <w:spacing w:after="120" w:line="360" w:lineRule="auto"/>
        <w:rPr>
          <w:rFonts w:asciiTheme="minorHAnsi" w:hAnsiTheme="minorHAnsi" w:cstheme="minorHAnsi"/>
          <w:szCs w:val="21"/>
        </w:rPr>
      </w:pPr>
      <w:r w:rsidRPr="00526690">
        <w:rPr>
          <w:rFonts w:asciiTheme="minorHAnsi" w:hAnsiTheme="minorHAnsi" w:cstheme="minorHAnsi"/>
          <w:i/>
          <w:szCs w:val="21"/>
        </w:rPr>
        <w:t>BILAG</w:t>
      </w:r>
      <w:r w:rsidRPr="00526690">
        <w:rPr>
          <w:rFonts w:asciiTheme="minorHAnsi" w:hAnsiTheme="minorHAnsi" w:cstheme="minorHAnsi"/>
          <w:szCs w:val="21"/>
        </w:rPr>
        <w:t xml:space="preserve"> British Isles Lupus Assessment Group index, </w:t>
      </w:r>
      <w:r w:rsidRPr="00526690">
        <w:rPr>
          <w:rFonts w:asciiTheme="minorHAnsi" w:hAnsiTheme="minorHAnsi" w:cstheme="minorHAnsi"/>
          <w:i/>
          <w:szCs w:val="21"/>
        </w:rPr>
        <w:t xml:space="preserve">C-SSRS </w:t>
      </w:r>
      <w:r w:rsidRPr="00526690">
        <w:rPr>
          <w:rFonts w:asciiTheme="minorHAnsi" w:hAnsiTheme="minorHAnsi" w:cstheme="minorHAnsi"/>
          <w:szCs w:val="21"/>
        </w:rPr>
        <w:t>Columbia-Suicide Severity Rating Scale,</w:t>
      </w:r>
      <w:r w:rsidRPr="00526690">
        <w:rPr>
          <w:rFonts w:asciiTheme="minorHAnsi" w:hAnsiTheme="minorHAnsi" w:cstheme="minorHAnsi"/>
          <w:i/>
          <w:szCs w:val="21"/>
        </w:rPr>
        <w:t xml:space="preserve"> EQ-5D</w:t>
      </w:r>
      <w:r w:rsidRPr="00526690">
        <w:rPr>
          <w:rFonts w:asciiTheme="minorHAnsi" w:hAnsiTheme="minorHAnsi" w:cstheme="minorHAnsi"/>
          <w:szCs w:val="21"/>
        </w:rPr>
        <w:t xml:space="preserve"> EuroQol-5D, </w:t>
      </w:r>
      <w:r w:rsidRPr="00526690">
        <w:rPr>
          <w:rFonts w:asciiTheme="minorHAnsi" w:hAnsiTheme="minorHAnsi" w:cstheme="minorHAnsi"/>
          <w:i/>
          <w:szCs w:val="21"/>
        </w:rPr>
        <w:t>FACIT</w:t>
      </w:r>
      <w:r w:rsidRPr="00526690">
        <w:rPr>
          <w:rFonts w:asciiTheme="minorHAnsi" w:hAnsiTheme="minorHAnsi" w:cstheme="minorHAnsi"/>
          <w:szCs w:val="21"/>
        </w:rPr>
        <w:t xml:space="preserve"> Functional Assessment of Chronic Illness Therapy, </w:t>
      </w:r>
      <w:r w:rsidRPr="00526690">
        <w:rPr>
          <w:rFonts w:asciiTheme="minorHAnsi" w:hAnsiTheme="minorHAnsi" w:cstheme="minorHAnsi"/>
          <w:i/>
          <w:szCs w:val="21"/>
        </w:rPr>
        <w:t>PGA</w:t>
      </w:r>
      <w:r w:rsidRPr="00526690">
        <w:rPr>
          <w:rFonts w:asciiTheme="minorHAnsi" w:hAnsiTheme="minorHAnsi" w:cstheme="minorHAnsi"/>
          <w:szCs w:val="21"/>
        </w:rPr>
        <w:t xml:space="preserve"> Physician</w:t>
      </w:r>
      <w:r w:rsidR="00402CC3" w:rsidRPr="00526690">
        <w:rPr>
          <w:rFonts w:asciiTheme="minorHAnsi" w:hAnsiTheme="minorHAnsi" w:cstheme="minorHAnsi"/>
          <w:szCs w:val="21"/>
        </w:rPr>
        <w:t>’s</w:t>
      </w:r>
      <w:r w:rsidRPr="00526690">
        <w:rPr>
          <w:rFonts w:asciiTheme="minorHAnsi" w:hAnsiTheme="minorHAnsi" w:cstheme="minorHAnsi"/>
          <w:szCs w:val="21"/>
        </w:rPr>
        <w:t xml:space="preserve"> Global Assessment, </w:t>
      </w:r>
      <w:r w:rsidRPr="00526690">
        <w:rPr>
          <w:rFonts w:asciiTheme="minorHAnsi" w:hAnsiTheme="minorHAnsi" w:cstheme="minorHAnsi"/>
          <w:i/>
          <w:szCs w:val="21"/>
        </w:rPr>
        <w:t xml:space="preserve">SELENA-SLEDAI </w:t>
      </w:r>
      <w:r w:rsidR="0021007F" w:rsidRPr="00526690">
        <w:rPr>
          <w:rFonts w:asciiTheme="minorHAnsi" w:hAnsiTheme="minorHAnsi" w:cstheme="minorHAnsi"/>
          <w:iCs/>
          <w:szCs w:val="21"/>
        </w:rPr>
        <w:t>Safety of Estrogens in in Lupus Erythematosus National Assessment-</w:t>
      </w:r>
      <w:r w:rsidRPr="00526690">
        <w:rPr>
          <w:rFonts w:asciiTheme="minorHAnsi" w:hAnsiTheme="minorHAnsi" w:cstheme="minorHAnsi"/>
          <w:szCs w:val="21"/>
        </w:rPr>
        <w:t xml:space="preserve">Systemic Lupus Erythematosus Disease Activity Index, </w:t>
      </w:r>
      <w:r w:rsidRPr="00526690">
        <w:rPr>
          <w:rFonts w:asciiTheme="minorHAnsi" w:hAnsiTheme="minorHAnsi" w:cstheme="minorHAnsi"/>
          <w:i/>
          <w:szCs w:val="21"/>
        </w:rPr>
        <w:t>SF-36</w:t>
      </w:r>
      <w:r w:rsidRPr="00526690">
        <w:rPr>
          <w:rFonts w:asciiTheme="minorHAnsi" w:hAnsiTheme="minorHAnsi" w:cstheme="minorHAnsi"/>
          <w:szCs w:val="21"/>
        </w:rPr>
        <w:t xml:space="preserve"> Short Form-36 Health Survey, </w:t>
      </w:r>
      <w:r w:rsidRPr="00526690">
        <w:rPr>
          <w:rFonts w:asciiTheme="minorHAnsi" w:hAnsiTheme="minorHAnsi" w:cstheme="minorHAnsi"/>
          <w:i/>
          <w:szCs w:val="21"/>
        </w:rPr>
        <w:t>SLE</w:t>
      </w:r>
      <w:r w:rsidRPr="00526690">
        <w:rPr>
          <w:rFonts w:asciiTheme="minorHAnsi" w:hAnsiTheme="minorHAnsi" w:cstheme="minorHAnsi"/>
          <w:szCs w:val="21"/>
        </w:rPr>
        <w:t xml:space="preserve"> Systemic Lupus Erythematosus.</w:t>
      </w:r>
    </w:p>
    <w:p w14:paraId="4EF20A27" w14:textId="77777777" w:rsidR="00365268" w:rsidRPr="00526690" w:rsidRDefault="00365268" w:rsidP="00A66910">
      <w:pPr>
        <w:spacing w:line="360" w:lineRule="auto"/>
        <w:rPr>
          <w:rFonts w:asciiTheme="minorHAnsi" w:hAnsiTheme="minorHAnsi" w:cstheme="minorHAnsi"/>
          <w:szCs w:val="21"/>
        </w:rPr>
      </w:pPr>
      <w:r w:rsidRPr="00526690">
        <w:rPr>
          <w:rFonts w:asciiTheme="minorHAnsi" w:hAnsiTheme="minorHAnsi" w:cstheme="minorHAnsi"/>
          <w:szCs w:val="21"/>
        </w:rPr>
        <w:t xml:space="preserve">The FACIT-Fatigue was administered across all three trials at baseline and Weeks 4, 8, 12, 24, and 52. </w:t>
      </w:r>
    </w:p>
    <w:p w14:paraId="367C67CA" w14:textId="77777777"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6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1007F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65268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02CC3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6CEF"/>
    <w:rsid w:val="004C7AB1"/>
    <w:rsid w:val="004D464D"/>
    <w:rsid w:val="004E12B5"/>
    <w:rsid w:val="004E2394"/>
    <w:rsid w:val="004E2F6A"/>
    <w:rsid w:val="004F505C"/>
    <w:rsid w:val="004F6F19"/>
    <w:rsid w:val="00515E93"/>
    <w:rsid w:val="00526690"/>
    <w:rsid w:val="005346B3"/>
    <w:rsid w:val="005348D9"/>
    <w:rsid w:val="00537F08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0C1A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66910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57585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32F94"/>
  <w15:docId w15:val="{B6DB01D6-8BD3-4FB1-A28E-5FF571AC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36526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Fishawack</cp:lastModifiedBy>
  <cp:revision>5</cp:revision>
  <dcterms:created xsi:type="dcterms:W3CDTF">2021-03-03T17:48:00Z</dcterms:created>
  <dcterms:modified xsi:type="dcterms:W3CDTF">2021-03-09T18:45:00Z</dcterms:modified>
</cp:coreProperties>
</file>